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HD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I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E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OT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S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B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L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V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GR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GRE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PR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S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AP1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M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PA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J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JU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R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R1B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3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OX5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APC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F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KRD3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O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P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X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OP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2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BB1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H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D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D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D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C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C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PC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P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R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A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G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A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3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0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0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8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P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Z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T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T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L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S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F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C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V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V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1orf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6orf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9orf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9orf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A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orf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orf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orf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6orf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8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H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P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H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K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N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V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F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0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00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0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C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S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AP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25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CH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CH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TF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D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D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KL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B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CN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CNK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N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SP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T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D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R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4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6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4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6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EC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GAL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T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NE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X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E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L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1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2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2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P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NBP2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F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G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C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4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4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4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R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H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P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DC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X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A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X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ND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ND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C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P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SE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M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MT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K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E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YS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OS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OX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P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2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BI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S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E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H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H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OV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IL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A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T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TP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B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B41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B41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ST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F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I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C3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2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D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2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3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3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21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8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83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N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N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ER1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R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RM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TU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H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H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LIP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T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KB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KBP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KBP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R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N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3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MD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M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R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Z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C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T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XY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DD4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3S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K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R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P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J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P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MF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M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M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G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M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TC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TC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M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NM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3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S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D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A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C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U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C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S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CL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C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T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X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X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LP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M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Q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O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E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C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G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D3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R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VC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OS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ER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A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A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G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S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S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KB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0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0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1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7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8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PP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QG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M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P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PRI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K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T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TD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HL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K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N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AP19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1C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C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I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PTM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Y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E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R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3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M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HFPL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LR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R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C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X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CO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I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S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B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X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F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I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1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2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OL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U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F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F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L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R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GE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H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A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U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L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C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G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E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V17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E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ANT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F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HF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HF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HFD2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H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MR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P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R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R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AD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L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L1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1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1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9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Z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ZT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P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KAP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R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CA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D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BA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BA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NJ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PA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G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L4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ST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Q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R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CYL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S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SL2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I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FM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I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4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51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56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5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BP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BPL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T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ULI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XC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Y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Y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Y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CSI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D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W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B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B18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G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OL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LI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A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D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K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F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LD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4K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CAL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L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L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M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P4K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P4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P5K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TPN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MY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C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C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C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KH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GRK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I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S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XN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A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P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3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1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A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CKL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A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M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D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UN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D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CH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E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X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C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11FI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I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LG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GEF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GE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S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DH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E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L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F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FT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BD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L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P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PO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PO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PPLY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H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E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6K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6K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L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BC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P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PR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H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S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CP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I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N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PE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C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F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R42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3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6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S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ST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BGR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N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T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LE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K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M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M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M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MF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5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2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7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7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7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5E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5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9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9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5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6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6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9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O2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O2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O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C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IM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PDL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C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T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TS2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D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H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U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E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E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S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TA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TL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D5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P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X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18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T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8SI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MB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R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1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A6L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B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B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S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S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VE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B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G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G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G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J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P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L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N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O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X1B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E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EA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1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MI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F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E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4S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6S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0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3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229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5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8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PRS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SB4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I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I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NS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R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R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C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D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S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M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P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MT9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V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U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PAN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PAN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39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L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DC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R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O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RO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ASH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T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1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93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M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M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S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PAS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OP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S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FY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FD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F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S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IP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DHH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AND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P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YVE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8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RANB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ODhjYTIzMDllMjQ2N2EyNDQ4OWM5ZTMzYjY0ZTIifQ=="/>
  </w:docVars>
  <w:rsids>
    <w:rsidRoot w:val="00000000"/>
    <w:rsid w:val="663B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7:15:52Z</dcterms:created>
  <dc:creator>86138</dc:creator>
  <cp:lastModifiedBy>Echo</cp:lastModifiedBy>
  <dcterms:modified xsi:type="dcterms:W3CDTF">2022-12-23T07:1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52876E58EC94229B9F8839F8D4036F6</vt:lpwstr>
  </property>
</Properties>
</file>